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E5358" w14:textId="091443D6" w:rsidR="008B75DA" w:rsidRPr="008B75DA" w:rsidRDefault="008B75DA" w:rsidP="008B75DA">
      <w:pPr>
        <w:spacing w:line="360" w:lineRule="auto"/>
        <w:rPr>
          <w:rFonts w:ascii="Times New Roman" w:eastAsiaTheme="minorEastAsia" w:hAnsi="Times New Roman" w:cs="Times New Roman"/>
          <w:b/>
          <w:bCs/>
          <w:kern w:val="0"/>
          <w:sz w:val="24"/>
          <w:lang w:val="en-US"/>
          <w14:ligatures w14:val="none"/>
        </w:rPr>
      </w:pPr>
      <w:r w:rsidRPr="008B75DA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32"/>
          <w:szCs w:val="32"/>
          <w:lang w:val="en-US"/>
          <w14:ligatures w14:val="none"/>
        </w:rPr>
        <w:t xml:space="preserve">Additional </w:t>
      </w:r>
      <w:r w:rsidR="00626831" w:rsidRPr="008B75DA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32"/>
          <w:szCs w:val="32"/>
          <w:lang w:val="en-US"/>
          <w14:ligatures w14:val="none"/>
        </w:rPr>
        <w:t>Files</w:t>
      </w:r>
    </w:p>
    <w:p w14:paraId="13500713" w14:textId="6C2026D1" w:rsidR="008B75DA" w:rsidRPr="008B75DA" w:rsidRDefault="008B75DA" w:rsidP="008B75DA">
      <w:pPr>
        <w:keepNext/>
        <w:keepLines/>
        <w:spacing w:after="0" w:line="360" w:lineRule="auto"/>
        <w:outlineLvl w:val="1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</w:pPr>
      <w:r w:rsidRPr="008B75DA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 xml:space="preserve">Additional </w:t>
      </w:r>
      <w:r w:rsidR="00626831" w:rsidRPr="008B75DA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 xml:space="preserve">File 1: </w:t>
      </w:r>
      <w:r w:rsidRPr="008B75DA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 xml:space="preserve">Search </w:t>
      </w:r>
      <w:r w:rsidR="00626831" w:rsidRPr="008B75DA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Strategy</w:t>
      </w:r>
    </w:p>
    <w:p w14:paraId="6876CA0D" w14:textId="62697AE1" w:rsidR="008B75DA" w:rsidRPr="008B75DA" w:rsidRDefault="008B75DA" w:rsidP="008B75DA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56117528"/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Database </w:t>
      </w:r>
      <w:r w:rsidR="00626831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1: 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Medline </w:t>
      </w:r>
      <w:r w:rsidR="0062683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OVID</w:t>
      </w:r>
      <w:r w:rsidR="0062683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-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P</w:t>
      </w:r>
      <w:r w:rsidR="0062683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626831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– 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Coverage </w:t>
      </w:r>
      <w:r w:rsidR="00626831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1946 – Present</w:t>
      </w:r>
    </w:p>
    <w:p w14:paraId="5C1655BF" w14:textId="4D1851BE" w:rsidR="008B75DA" w:rsidRPr="008B75DA" w:rsidRDefault="00626831" w:rsidP="008B75DA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1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Exp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Intellectual Disability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/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Fragile X Syndrome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/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Rett Syndrome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/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Angelman</w:t>
      </w:r>
      <w:r w:rsidR="003D68CF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yndrome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velopmental Disabilities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Learning Disabilities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/        </w:t>
      </w:r>
    </w:p>
    <w:p w14:paraId="3510AC12" w14:textId="368C824E" w:rsidR="008B75DA" w:rsidRPr="008B75DA" w:rsidRDefault="00626831" w:rsidP="00A766FE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2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(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Intellectual </w:t>
      </w:r>
      <w:proofErr w:type="spellStart"/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Intellectual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er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Cri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-Du-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hat Syndrome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own 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e Lange 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Mental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Retardation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Rubinstein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?Taybi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Trisomy 13 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WAG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Williams Syndrome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ade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?Willi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Genetic </w:t>
      </w:r>
      <w:r w:rsidR="00C67F96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C67F96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Fragile X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Rett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Angelman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Cat Cry 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Happy Puppet Syndrom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evelopmental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 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Learning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Mental Handicap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Mental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ficien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ental Retard*)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.</w:t>
      </w:r>
      <w:proofErr w:type="spellStart"/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.   </w:t>
      </w:r>
    </w:p>
    <w:p w14:paraId="5BA5F259" w14:textId="7074ACB3" w:rsidR="008B75DA" w:rsidRPr="008B75DA" w:rsidRDefault="00626831" w:rsidP="008B75DA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3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 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 xml:space="preserve">1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2 </w:t>
      </w:r>
    </w:p>
    <w:p w14:paraId="084F28F0" w14:textId="71321020" w:rsidR="008B75DA" w:rsidRPr="008B75DA" w:rsidRDefault="00626831" w:rsidP="00A766FE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4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 xml:space="preserve">Exp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imary Health Care</w:t>
      </w:r>
      <w:proofErr w:type="gram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/  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eventive Medicine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Exp 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General Practice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Services/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Services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Persons With Disabilities/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Services, Indigenous/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eventive Health Services/ 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ommunity Health Services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/ 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Nurse Practitioners/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amily Nurse Practitioners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imary Care Nursing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hysicians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, 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amily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/                                             </w:t>
      </w:r>
    </w:p>
    <w:p w14:paraId="236E6AAE" w14:textId="476FC034" w:rsidR="008B75DA" w:rsidRPr="008B75DA" w:rsidRDefault="00626831" w:rsidP="00A766FE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5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     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>(</w:t>
      </w:r>
      <w:r w:rsidR="00A766FE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imary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* Care*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eventative Medicine*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General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Practic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Family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Practic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GP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Servic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Family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ct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amily Medicin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Servic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Health Services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Persons </w:t>
      </w:r>
      <w:proofErr w:type="gram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With</w:t>
      </w:r>
      <w:proofErr w:type="gram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Indigenous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Servic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eventive Health Servic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ommunity* Health Servic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b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C67F96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iginal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Health Servic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Nurse Practitioner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amily Nurse Practitioner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Primary Care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Nurs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A766FE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amily Physician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).</w:t>
      </w:r>
      <w:proofErr w:type="spellStart"/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="00CC7217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.</w:t>
      </w:r>
    </w:p>
    <w:p w14:paraId="5DFF55B9" w14:textId="2FD72022" w:rsidR="008B75DA" w:rsidRPr="008B75DA" w:rsidRDefault="00626831" w:rsidP="008B75DA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6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     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4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3D68CF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5</w:t>
      </w:r>
    </w:p>
    <w:p w14:paraId="2934F9AA" w14:textId="4E614222" w:rsidR="008B75DA" w:rsidRPr="008B75DA" w:rsidRDefault="00626831" w:rsidP="003D68CF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lastRenderedPageBreak/>
        <w:t>7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      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(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heck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3D68CF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ssessment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3D68CF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Preventive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Health Check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3D68CF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H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ealth </w:t>
      </w:r>
      <w:r w:rsidR="000B1E53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creen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).</w:t>
      </w:r>
      <w:proofErr w:type="spellStart"/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.         </w:t>
      </w:r>
    </w:p>
    <w:p w14:paraId="705ABC4F" w14:textId="2F414E4A" w:rsidR="008B75DA" w:rsidRPr="008B75DA" w:rsidRDefault="00626831" w:rsidP="008B75DA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8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      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1 </w:t>
      </w:r>
      <w:r w:rsidR="003D68CF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AND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6 </w:t>
      </w:r>
      <w:r w:rsidR="003D68CF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AND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7</w:t>
      </w:r>
    </w:p>
    <w:bookmarkEnd w:id="0"/>
    <w:p w14:paraId="08703E0B" w14:textId="77777777" w:rsidR="000A1635" w:rsidRDefault="000A1635" w:rsidP="008B75DA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3CA7BBC" w14:textId="5A01025D" w:rsidR="008B75DA" w:rsidRPr="008B75DA" w:rsidRDefault="008B75DA" w:rsidP="008B75DA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Database </w:t>
      </w:r>
      <w:r w:rsidR="0062683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="00626831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: 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Embase </w:t>
      </w:r>
      <w:r w:rsidR="0062683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 w:rsidR="00C67F96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OVID</w:t>
      </w:r>
      <w:r w:rsidR="0062683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-</w:t>
      </w:r>
      <w:r w:rsidR="00C67F96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P</w:t>
      </w:r>
      <w:r w:rsidR="0062683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) </w:t>
      </w:r>
      <w:r w:rsidR="00C67F96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Coverage </w:t>
      </w:r>
      <w:r w:rsidR="0062683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1947-Present</w:t>
      </w:r>
    </w:p>
    <w:p w14:paraId="49F9A28E" w14:textId="4136F874" w:rsidR="008B75DA" w:rsidRPr="008B75DA" w:rsidRDefault="00626831" w:rsidP="001D6098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1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>Intellectual Impairment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Fragile </w:t>
      </w:r>
      <w:r w:rsidR="00C67F96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X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yndrom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="00C67F96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Rett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yndrome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Happy Puppet Syndrom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at Cry Syndrom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="00C67F96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own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yndrom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e </w:t>
      </w:r>
      <w:r w:rsidR="00C67F96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Lange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yndrome/</w:t>
      </w:r>
      <w:r w:rsidR="00CC7217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ental Deficiency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="00C67F96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Rubinstein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yndrom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Trisomy 13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6098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="001D6098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WAG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yndrom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6098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="001D6098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Williams Beuren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yndrom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6098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="001D6098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Prader Willi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yndrom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6098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Fragile </w:t>
      </w:r>
      <w:r w:rsidR="001D6098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X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yndrom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6098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Genetic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r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6098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="001D6098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Rett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yndrom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6098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 D</w:t>
      </w:r>
      <w:r w:rsidR="001D6098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evelopmental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r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6098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Learning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r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6098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Mental Retardation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lf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ation Syndrome/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</w:p>
    <w:p w14:paraId="225E129B" w14:textId="1459819B" w:rsidR="008B75DA" w:rsidRPr="008B75DA" w:rsidRDefault="00626831" w:rsidP="001D6098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2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>(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Intellectual </w:t>
      </w:r>
      <w:proofErr w:type="spellStart"/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Intellectual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er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Cri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-Du-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hat Syndrome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own 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e Lange 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Mental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Retardation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Rubinstein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?Taybi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1D6098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Trisomy 13 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WAG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Williams Syndrome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ade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?Willi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Genetic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er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Fragile X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Rett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Angelman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Cat Cry Syndrom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Happy Puppet Syndrome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1D6098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evelopmental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velopmental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r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1D6098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Learning </w:t>
      </w:r>
      <w:proofErr w:type="spellStart"/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Learning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r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6098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Mental Handicap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Mental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ficien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ental Retard*)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.</w:t>
      </w:r>
      <w:proofErr w:type="spellStart"/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p</w:t>
      </w:r>
      <w:proofErr w:type="spellEnd"/>
    </w:p>
    <w:p w14:paraId="0DFC7CB2" w14:textId="051F6F88" w:rsidR="008B75DA" w:rsidRPr="008B75DA" w:rsidRDefault="00626831" w:rsidP="008B75DA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3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 xml:space="preserve">1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2 </w:t>
      </w:r>
    </w:p>
    <w:p w14:paraId="2A487339" w14:textId="48CDCAB6" w:rsidR="008B75DA" w:rsidRPr="008B75DA" w:rsidRDefault="00626831" w:rsidP="00626831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4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>Primary Health Car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eventive Medicin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General Practic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Health Servic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Indigenous Health Care/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eventive Health Servic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ommunity Car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Nurse Practitioner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amily Nurse Practitioner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imary Health Car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General Practitioner/</w:t>
      </w:r>
    </w:p>
    <w:p w14:paraId="0A130814" w14:textId="19E672D3" w:rsidR="008B75DA" w:rsidRPr="008B75DA" w:rsidRDefault="00626831" w:rsidP="00626831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5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imary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* Car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eventative Medicine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General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Practic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Family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Practic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GP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Servic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amily Doct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amily Medicin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lastRenderedPageBreak/>
        <w:t xml:space="preserve">Servic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Health Services </w:t>
      </w:r>
      <w:proofErr w:type="gram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Persons With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Indigenous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Service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eventive Health Servic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ommunity* Health Servic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b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iginal Health Servic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Nurse Practitioner*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amily Nurse Practitioner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Primary Care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Nurs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amily Physician*</w:t>
      </w:r>
    </w:p>
    <w:p w14:paraId="17299CD8" w14:textId="4C6C7722" w:rsidR="008B75DA" w:rsidRPr="008B75DA" w:rsidRDefault="00626831" w:rsidP="008B75DA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6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4 OR 6</w:t>
      </w:r>
    </w:p>
    <w:p w14:paraId="06E5A427" w14:textId="3528C809" w:rsidR="008B75DA" w:rsidRPr="008B75DA" w:rsidRDefault="00626831" w:rsidP="00795C15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7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 w:rsidR="00795C15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(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heck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ssessment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Preventive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Health Check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Health Screen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*</w:t>
      </w:r>
      <w:r w:rsidR="00795C15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)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.</w:t>
      </w:r>
      <w:proofErr w:type="spellStart"/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.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</w:p>
    <w:p w14:paraId="7F98891F" w14:textId="758EDEEB" w:rsidR="008B75DA" w:rsidRPr="008B75DA" w:rsidRDefault="00795C15" w:rsidP="008B75DA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8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>3 AND 6 AND 7</w:t>
      </w:r>
    </w:p>
    <w:p w14:paraId="19D16AD7" w14:textId="77777777" w:rsidR="008B75DA" w:rsidRDefault="008B75DA" w:rsidP="008B75DA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C3818B6" w14:textId="2211B47E" w:rsidR="00F82BE1" w:rsidRPr="008B75DA" w:rsidRDefault="00F82BE1" w:rsidP="00F82BE1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Database </w:t>
      </w: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: APA </w:t>
      </w:r>
      <w:proofErr w:type="spellStart"/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Psycinfo</w:t>
      </w:r>
      <w:proofErr w:type="spellEnd"/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(OVID-SP) 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Coverage 1806 – </w:t>
      </w: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current</w:t>
      </w:r>
    </w:p>
    <w:p w14:paraId="65196FCD" w14:textId="77777777" w:rsidR="00F82BE1" w:rsidRDefault="00F82BE1" w:rsidP="00F82BE1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1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>Exp Intellectual Development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er/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Crying Cat Syndrome/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Down's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 xml:space="preserve">Syndrome/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Fragile X Syndrome/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Williams Syndrome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>Rett Syndrome/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velopmental Disabilities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ental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rs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Learning Disabilities/</w:t>
      </w:r>
    </w:p>
    <w:p w14:paraId="7CCB9B77" w14:textId="6BECE46D" w:rsidR="00F82BE1" w:rsidRPr="008B75DA" w:rsidRDefault="00F82BE1" w:rsidP="00F82BE1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2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 xml:space="preserve">(Intellectual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Intellectual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er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Cri-Du-Chat Syndrom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Down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 xml:space="preserve">Syndrom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De Lange Syndrom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Mental Retardation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Rubinstein?Taybi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Syndrom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Trisomy 13 Syndrom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WAGR Syndrom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Williams Syndrom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ader?Willi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 xml:space="preserve">Syndrom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Genetic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er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Fragile X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Rett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Angelman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Cat Cry Syndrom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Happy Puppet Syndrom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evelopmental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Learning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Mental Handicap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Mental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ficien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Mental Retard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Mental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r*)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.</w:t>
      </w:r>
      <w:proofErr w:type="spellStart"/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p</w:t>
      </w:r>
      <w:proofErr w:type="spellEnd"/>
    </w:p>
    <w:p w14:paraId="2A181021" w14:textId="7FC482CF" w:rsidR="00F82BE1" w:rsidRPr="008B75DA" w:rsidRDefault="00F82BE1" w:rsidP="00F82BE1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3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 xml:space="preserve">1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2 </w:t>
      </w:r>
    </w:p>
    <w:p w14:paraId="782F8B0A" w14:textId="6D83D0CE" w:rsidR="00F82BE1" w:rsidRPr="008B75DA" w:rsidRDefault="00F82BE1" w:rsidP="00F82BE1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4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>Primary Health Care/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eventive Health Services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General Practitioners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Health Care Services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eventive Health Services/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amily Physicians/</w:t>
      </w:r>
    </w:p>
    <w:p w14:paraId="5C795DB0" w14:textId="7A040A2D" w:rsidR="00F82BE1" w:rsidRPr="008B75DA" w:rsidRDefault="00F82BE1" w:rsidP="00F82BE1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5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(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imary* Car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eventative Medicin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General Practic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Family Practic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GP Servic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Family Doct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Family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>Medicin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Servic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"Health Services </w:t>
      </w:r>
      <w:proofErr w:type="gram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proofErr w:type="gram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Persons With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Indigenous Health Service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Preventive Health Service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ommunity* Health Servic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lastRenderedPageBreak/>
        <w:t>Ab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iginal Health Service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Nurse Practitioner*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Family Nurse Practitioner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Primary Care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Nurs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amily Physician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).</w:t>
      </w:r>
      <w:proofErr w:type="spellStart"/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p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.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</w:p>
    <w:p w14:paraId="370C16B5" w14:textId="6BD73E96" w:rsidR="00F82BE1" w:rsidRPr="008B75DA" w:rsidRDefault="00F82BE1" w:rsidP="00F82BE1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6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4 OR 5</w:t>
      </w:r>
    </w:p>
    <w:p w14:paraId="2DC06C78" w14:textId="420A78A8" w:rsidR="00F82BE1" w:rsidRPr="008B75DA" w:rsidRDefault="00F82BE1" w:rsidP="003617DC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7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(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Health Check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Health Assessment*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eventive Health Check*</w:t>
      </w:r>
      <w:r w:rsidR="003617DC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O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Health Screen*</w:t>
      </w:r>
      <w:r w:rsidR="003617DC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)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.</w:t>
      </w:r>
      <w:proofErr w:type="spellStart"/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p</w:t>
      </w:r>
      <w:proofErr w:type="spellEnd"/>
    </w:p>
    <w:p w14:paraId="13C07A8D" w14:textId="1155468F" w:rsidR="00F82BE1" w:rsidRPr="008B75DA" w:rsidRDefault="003617DC" w:rsidP="00F82BE1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8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>3 AND 6 AND 7</w:t>
      </w:r>
    </w:p>
    <w:p w14:paraId="5A2A1EAE" w14:textId="77777777" w:rsidR="00F82BE1" w:rsidRPr="008B75DA" w:rsidRDefault="00F82BE1" w:rsidP="00F82BE1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</w:p>
    <w:p w14:paraId="0927D664" w14:textId="64F5E75A" w:rsidR="00C67F96" w:rsidRPr="008B75DA" w:rsidRDefault="00C67F96" w:rsidP="00C67F96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Database </w:t>
      </w:r>
      <w:r w:rsidR="00F82BE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4</w:t>
      </w:r>
      <w:r w:rsidR="00626831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: 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CINAHL</w:t>
      </w:r>
      <w:r w:rsidR="00F82BE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(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EBSCO Host</w:t>
      </w:r>
      <w:r w:rsidR="00F82BE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626831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– 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Coverage </w:t>
      </w:r>
      <w:r w:rsidR="00626831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1982 – Present</w:t>
      </w:r>
    </w:p>
    <w:p w14:paraId="58586E41" w14:textId="1CBCD543" w:rsidR="00C67F96" w:rsidRPr="008B75DA" w:rsidRDefault="00C67F96" w:rsidP="00C67F96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1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  <w:t>(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MH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“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Intellectual Disability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+”)</w:t>
      </w:r>
      <w:r w:rsidR="00626831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(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MH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“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ragile X Syndrome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”)</w:t>
      </w:r>
      <w:r w:rsidR="00626831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(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MH </w:t>
      </w:r>
      <w:r w:rsidR="000B1E53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“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ngelman Syndrome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”)</w:t>
      </w:r>
      <w:r w:rsidR="00626831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evelopmental Disabilities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)</w:t>
      </w:r>
      <w:r w:rsidR="00626831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0B1E5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ab/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“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Intellectual Disability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+”)</w:t>
      </w:r>
    </w:p>
    <w:p w14:paraId="538A88BB" w14:textId="181F9D64" w:rsidR="00C67F96" w:rsidRPr="008B75DA" w:rsidRDefault="00C67F96" w:rsidP="00C67F96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2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Intellectual </w:t>
      </w:r>
      <w:proofErr w:type="spellStart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isabilit</w:t>
      </w:r>
      <w:proofErr w:type="spellEnd"/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Intellectual Dis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der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Cri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-Du-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Chat Syndrome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Down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De Lange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ental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Retardation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proofErr w:type="spellStart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Rubinstein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?Taybi</w:t>
      </w:r>
      <w:proofErr w:type="spellEnd"/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Trisomy 13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WAG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Williams Syndrome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proofErr w:type="spellStart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rader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?Willi</w:t>
      </w:r>
      <w:proofErr w:type="spellEnd"/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Genetic Dis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der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Fragile X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Rett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Angelman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Cat Cry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Happy Puppet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Developmental </w:t>
      </w:r>
      <w:proofErr w:type="spellStart"/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isabilit</w:t>
      </w:r>
      <w:proofErr w:type="spellEnd"/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*"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“Learning Disability*”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Mental Handicap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ental </w:t>
      </w:r>
      <w:proofErr w:type="spellStart"/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eficien</w:t>
      </w:r>
      <w:proofErr w:type="spellEnd"/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Mental Retard*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”</w:t>
      </w:r>
    </w:p>
    <w:p w14:paraId="04AC54F7" w14:textId="7EF1BA56" w:rsidR="00C67F96" w:rsidRPr="008B75DA" w:rsidRDefault="00C67F96" w:rsidP="00C67F96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3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S1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S2 </w:t>
      </w:r>
    </w:p>
    <w:p w14:paraId="624431D7" w14:textId="67C6B624" w:rsidR="00C67F96" w:rsidRDefault="00C67F96" w:rsidP="00C67F96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S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4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ab/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“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rimary Health Care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”)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reventive Health Care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+")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Family Practice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)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Health Services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F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Persons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With 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isabilities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)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Health Services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, 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Indigenous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)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Health Services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, 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Indigenous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)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Community Health Services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+")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Community Mental Health Services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+")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Health Services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, 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Indigenous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)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“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Nurse Practitioners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+”)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ab/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“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Family Nurse Practitioners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”)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hysicians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, 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Family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) 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ab/>
      </w:r>
    </w:p>
    <w:p w14:paraId="6D38E217" w14:textId="2D69CB9B" w:rsidR="00C67F96" w:rsidRPr="008B75DA" w:rsidRDefault="00C67F96" w:rsidP="00C67F96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S5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ab/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“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rimary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* Care*”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reventive Medicine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*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”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General Practice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Family 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Practic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GP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Servic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Family Doct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Family Medicine*"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ab/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lastRenderedPageBreak/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Health Servic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Health Services F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Persons With </w:t>
      </w:r>
      <w:proofErr w:type="spellStart"/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isabilit</w:t>
      </w:r>
      <w:proofErr w:type="spellEnd"/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Indigenous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Health Servic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Preventive Health Service*"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Community* Health Service*"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Ab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iginal Health Servic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Indigenous Health Service*"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Nurse Practitioner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Family Nurse Practitioner*"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“Primary Care </w:t>
      </w:r>
      <w:proofErr w:type="spellStart"/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Nurs</w:t>
      </w:r>
      <w:proofErr w:type="spellEnd"/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*”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Family Physician*"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ab/>
      </w:r>
    </w:p>
    <w:p w14:paraId="3A467628" w14:textId="0A460848" w:rsidR="00C67F96" w:rsidRPr="008B75DA" w:rsidRDefault="00C67F96" w:rsidP="00C67F96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S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6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ab/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S4 OR S5</w:t>
      </w:r>
    </w:p>
    <w:p w14:paraId="3C2FA24A" w14:textId="2A75BEE9" w:rsidR="00C67F96" w:rsidRDefault="00C67F96" w:rsidP="00C67F96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S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7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ab/>
        <w:t>“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Healt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Check*”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FF0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 “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Health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Assessment*”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“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Preventive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Health Check*”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TI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Health Screen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AB 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"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Health Screen</w:t>
      </w:r>
      <w:r w:rsidR="00626831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*"</w:t>
      </w:r>
    </w:p>
    <w:p w14:paraId="0A71CED9" w14:textId="5D61B56C" w:rsidR="00C67F96" w:rsidRDefault="00C67F96" w:rsidP="00C67F96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S8</w:t>
      </w:r>
      <w:r w:rsidR="006268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ab/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S3 AND S6 AND S5</w:t>
      </w:r>
    </w:p>
    <w:p w14:paraId="0882B0B5" w14:textId="77777777" w:rsidR="009C7DDA" w:rsidRDefault="009C7DDA" w:rsidP="008B75DA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00410C3" w14:textId="3984E408" w:rsidR="008B75DA" w:rsidRPr="008B75DA" w:rsidRDefault="008B75DA" w:rsidP="008B75DA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Database</w:t>
      </w:r>
      <w:r w:rsidR="00F82BE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5</w:t>
      </w:r>
      <w:r w:rsidR="00626831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: 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copus</w:t>
      </w:r>
      <w:r w:rsidR="00F82BE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(</w:t>
      </w:r>
      <w:r w:rsidR="00FF0DDC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Elsevier</w:t>
      </w:r>
      <w:r w:rsidR="00FF0DDC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) </w:t>
      </w:r>
      <w:r w:rsidR="00FF0DDC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Coverage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626831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1996 – Present</w:t>
      </w:r>
    </w:p>
    <w:p w14:paraId="49A64FB2" w14:textId="31A9DBE0" w:rsidR="008B75DA" w:rsidRPr="008B75DA" w:rsidRDefault="00626831" w:rsidP="008B75DA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(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TITLE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-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BS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-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KEY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( "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Intellectual </w:t>
      </w:r>
      <w:proofErr w:type="spellStart"/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Intellectual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er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ri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-Du-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hat Syndrome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Down Syndrom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De Lange Syndrom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Mental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Retardation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proofErr w:type="spellStart"/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Rubinstein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?Taybi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Syndrom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Trisomy 13 Syndrom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WAGR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Syndrom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Williams Syndrome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proofErr w:type="spellStart"/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ade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?Willi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Syndrom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Genetic Dis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der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ragile X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Rett*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Angelman*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Developmental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Learning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Mental Handicap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Mental </w:t>
      </w:r>
      <w:proofErr w:type="spellStart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eficien</w:t>
      </w:r>
      <w:proofErr w:type="spellEnd"/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Mental Retard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Cat Cry Syndrom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Happy Puppet Syndrome*" )  </w:t>
      </w:r>
    </w:p>
    <w:p w14:paraId="0C4C37B5" w14:textId="3D1D2E3E" w:rsidR="008B75DA" w:rsidRPr="008B75DA" w:rsidRDefault="008B75DA" w:rsidP="008B75DA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ND  TITLE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-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BS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-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KEY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( "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imary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 Car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reventive Medicine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General Practice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Family Practic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GP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Servic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Family Doct</w:t>
      </w:r>
      <w:r w:rsidR="00626831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Family Medicin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Health Servic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Health Services F</w:t>
      </w:r>
      <w:r w:rsidR="00626831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Persons With </w:t>
      </w:r>
      <w:proofErr w:type="spellStart"/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isabilit</w:t>
      </w:r>
      <w:proofErr w:type="spellEnd"/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Indigenous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Servic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Preventive Health Servic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Ab</w:t>
      </w:r>
      <w:r w:rsidR="00626831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iginal Health Servic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Indigenous Health Service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Nurse Practitioner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Family Nurse Practitioner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Primary Care </w:t>
      </w:r>
      <w:proofErr w:type="spellStart"/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Nurs</w:t>
      </w:r>
      <w:proofErr w:type="spellEnd"/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Family Physician*" )  </w:t>
      </w:r>
    </w:p>
    <w:p w14:paraId="3049B066" w14:textId="35B44DE5" w:rsidR="003617DC" w:rsidRDefault="00FF0DDC" w:rsidP="008B75DA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ND TITLE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-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BS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-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KEY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( "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Check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Assessment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"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Preventive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ealth Check*"  </w:t>
      </w:r>
      <w:r w:rsidR="00C67F96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OR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 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"Health </w:t>
      </w:r>
      <w:r w:rsidR="008B75DA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creen</w:t>
      </w:r>
      <w:r w:rsidR="00626831" w:rsidRPr="008B75DA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*" ) )</w:t>
      </w:r>
    </w:p>
    <w:p w14:paraId="12251BFD" w14:textId="77777777" w:rsidR="00911260" w:rsidRPr="003617DC" w:rsidRDefault="00911260" w:rsidP="008B75DA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</w:p>
    <w:p w14:paraId="2AAFD421" w14:textId="4426ECCA" w:rsidR="008B75DA" w:rsidRDefault="008B75DA" w:rsidP="008B75DA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Database </w:t>
      </w:r>
      <w:r w:rsidR="00626831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6: 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Web </w:t>
      </w:r>
      <w:r w:rsidR="00626831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Of 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Science </w:t>
      </w:r>
      <w:r w:rsidR="003617DC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 w:rsidR="00FF0DDC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Clarivate</w:t>
      </w:r>
      <w:r w:rsidR="00FF0DDC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) Coverage</w:t>
      </w:r>
      <w:r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626831" w:rsidRPr="008B75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1900 – Present</w:t>
      </w:r>
    </w:p>
    <w:p w14:paraId="48C954F7" w14:textId="6EEEB6B1" w:rsidR="003617DC" w:rsidRPr="008B75DA" w:rsidRDefault="003617DC" w:rsidP="003617DC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3617DC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1</w:t>
      </w:r>
      <w: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ab/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Intellectual </w:t>
      </w:r>
      <w:proofErr w:type="spellStart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isabilit</w:t>
      </w:r>
      <w:proofErr w:type="spellEnd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Intellectual Dis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der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Cri-Du-Chat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Down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De Lange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Mental Retardation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</w:t>
      </w:r>
      <w:proofErr w:type="spellStart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Rubinstein?Taybi</w:t>
      </w:r>
      <w:proofErr w:type="spellEnd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Trisomy 13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WAGR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Williams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</w:t>
      </w:r>
      <w:proofErr w:type="spellStart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rader?Willi</w:t>
      </w:r>
      <w:proofErr w:type="spellEnd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Syndrom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Genetic Dis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der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Fragile X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Rett*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Angelman*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Developmental </w:t>
      </w:r>
      <w:proofErr w:type="spellStart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isabilit</w:t>
      </w:r>
      <w:proofErr w:type="spellEnd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Learning </w:t>
      </w:r>
      <w:proofErr w:type="spellStart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isabilit</w:t>
      </w:r>
      <w:proofErr w:type="spellEnd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Mental Handicap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Mental </w:t>
      </w:r>
      <w:proofErr w:type="spellStart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eficien</w:t>
      </w:r>
      <w:proofErr w:type="spellEnd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Mental Retard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Cat Cry Syndrome*" 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 "Happy Puppet Syndrome*"  (Topic) </w:t>
      </w:r>
    </w:p>
    <w:p w14:paraId="1F4286CD" w14:textId="729AAD76" w:rsidR="003617DC" w:rsidRDefault="003617DC" w:rsidP="009C7DDA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="009C7DDA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Primary* Care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Preventive Medicine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General Practice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Family Practice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GP Service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Family Doct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Family Medicine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Health Service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Health Services F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Persons With </w:t>
      </w:r>
      <w:proofErr w:type="spellStart"/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isabilit</w:t>
      </w:r>
      <w:proofErr w:type="spellEnd"/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Indigenous Health Service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Preventive Health Service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Ab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iginal Health Service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Indigenous Health Service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Nurse Practitioner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Family Nurse Practitioner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Primary Care </w:t>
      </w:r>
      <w:proofErr w:type="spellStart"/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Nurs</w:t>
      </w:r>
      <w:proofErr w:type="spellEnd"/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 w:rsidR="009C7D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Family Physician*"  (</w:t>
      </w:r>
      <w:r w:rsidR="00FF0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opic</w:t>
      </w:r>
      <w:r w:rsidR="009C7DDA"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)</w:t>
      </w:r>
    </w:p>
    <w:p w14:paraId="6337857E" w14:textId="69024A69" w:rsidR="00FF0DDC" w:rsidRDefault="00FF0DDC" w:rsidP="009C7DDA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Primary* Car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Preventive Medicin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General Practic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Family Practic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GP Servic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Family Doct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Family Medicin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Health Servic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Health Services F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Persons With </w:t>
      </w:r>
      <w:proofErr w:type="spellStart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isabilit</w:t>
      </w:r>
      <w:proofErr w:type="spellEnd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Indigenous Health Servic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Preventive Health Servic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Ab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iginal Health Servic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Indigenous Health Service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Nurse Practitioner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Family Nurse Practitioner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Primary Care </w:t>
      </w:r>
      <w:proofErr w:type="spellStart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Nurs</w:t>
      </w:r>
      <w:proofErr w:type="spellEnd"/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Family Physician*"  (Topic)</w:t>
      </w:r>
    </w:p>
    <w:p w14:paraId="0A221B40" w14:textId="6C4143CD" w:rsidR="00FF0DDC" w:rsidRDefault="00FF0DDC" w:rsidP="009C7DDA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4</w:t>
      </w: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"Health Check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Health Assessment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Preventive Health Check*"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OR</w:t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“Health Screen*” (Topic)</w:t>
      </w:r>
    </w:p>
    <w:p w14:paraId="1951A129" w14:textId="6BA06EFE" w:rsidR="00FF0DDC" w:rsidRPr="008B75DA" w:rsidRDefault="00FF0DDC" w:rsidP="00FF0DDC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5</w:t>
      </w: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ab/>
      </w:r>
      <w:r w:rsidRPr="008B75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#1 AND #3 AND #4 </w:t>
      </w:r>
    </w:p>
    <w:p w14:paraId="26808EFC" w14:textId="5DEC370E" w:rsidR="00717AF1" w:rsidRDefault="00717AF1">
      <w:pP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4A090DD8" w14:textId="77777777" w:rsidR="00FF0DDC" w:rsidRDefault="00FF0DDC" w:rsidP="009C7DDA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CA4935B" w14:textId="776B903F" w:rsidR="008B75DA" w:rsidRPr="008B75DA" w:rsidRDefault="008B75DA" w:rsidP="008B75DA">
      <w:pPr>
        <w:keepNext/>
        <w:keepLines/>
        <w:spacing w:after="0" w:line="360" w:lineRule="auto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  <w:r w:rsidRPr="008B75DA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Additional </w:t>
      </w:r>
      <w:r w:rsidR="00626831" w:rsidRPr="008B75DA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File 2: </w:t>
      </w:r>
      <w:r w:rsidRPr="008B75DA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Data </w:t>
      </w:r>
      <w:r w:rsidR="00626831" w:rsidRPr="008B75DA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Extraction Template</w:t>
      </w:r>
    </w:p>
    <w:p w14:paraId="30B5FD3A" w14:textId="0FB62F18" w:rsidR="008B75DA" w:rsidRPr="008B75DA" w:rsidRDefault="008B75DA" w:rsidP="008B75DA">
      <w:pPr>
        <w:spacing w:after="0" w:line="360" w:lineRule="auto"/>
        <w:rPr>
          <w:rFonts w:ascii="Times New Roman" w:eastAsiaTheme="minorEastAsia" w:hAnsi="Times New Roman" w:cs="Times New Roman"/>
          <w:i/>
          <w:iCs/>
          <w:kern w:val="0"/>
          <w:sz w:val="24"/>
          <w:szCs w:val="24"/>
          <w14:ligatures w14:val="none"/>
        </w:rPr>
      </w:pPr>
      <w:r w:rsidRPr="008B75DA">
        <w:rPr>
          <w:rFonts w:ascii="Times New Roman" w:eastAsiaTheme="minorEastAsia" w:hAnsi="Times New Roman" w:cs="Times New Roman"/>
          <w:i/>
          <w:iCs/>
          <w:kern w:val="0"/>
          <w:sz w:val="24"/>
          <w:szCs w:val="24"/>
          <w14:ligatures w14:val="none"/>
        </w:rPr>
        <w:t xml:space="preserve">Table </w:t>
      </w:r>
      <w:r w:rsidR="00626831" w:rsidRPr="008B75DA">
        <w:rPr>
          <w:rFonts w:ascii="Times New Roman" w:eastAsiaTheme="minorEastAsia" w:hAnsi="Times New Roman" w:cs="Times New Roman"/>
          <w:i/>
          <w:iCs/>
          <w:kern w:val="0"/>
          <w:sz w:val="24"/>
          <w:szCs w:val="24"/>
          <w14:ligatures w14:val="none"/>
        </w:rPr>
        <w:t xml:space="preserve">2.1 </w:t>
      </w:r>
      <w:r w:rsidRPr="008B75DA">
        <w:rPr>
          <w:rFonts w:ascii="Times New Roman" w:eastAsiaTheme="minorEastAsia" w:hAnsi="Times New Roman" w:cs="Times New Roman"/>
          <w:i/>
          <w:iCs/>
          <w:kern w:val="0"/>
          <w:sz w:val="24"/>
          <w:szCs w:val="24"/>
          <w14:ligatures w14:val="none"/>
        </w:rPr>
        <w:t xml:space="preserve">Data </w:t>
      </w:r>
      <w:r w:rsidR="00626831" w:rsidRPr="008B75DA">
        <w:rPr>
          <w:rFonts w:ascii="Times New Roman" w:eastAsiaTheme="minorEastAsia" w:hAnsi="Times New Roman" w:cs="Times New Roman"/>
          <w:i/>
          <w:iCs/>
          <w:kern w:val="0"/>
          <w:sz w:val="24"/>
          <w:szCs w:val="24"/>
          <w14:ligatures w14:val="none"/>
        </w:rPr>
        <w:t>Extraction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6"/>
        <w:gridCol w:w="3425"/>
        <w:gridCol w:w="3700"/>
      </w:tblGrid>
      <w:tr w:rsidR="008B75DA" w:rsidRPr="008B75DA" w14:paraId="4C3D314A" w14:textId="77777777" w:rsidTr="00FA1308">
        <w:tc>
          <w:tcPr>
            <w:tcW w:w="0" w:type="auto"/>
            <w:vMerge w:val="restart"/>
          </w:tcPr>
          <w:p w14:paraId="50C05FFA" w14:textId="45AC3451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0" w:type="auto"/>
          </w:tcPr>
          <w:p w14:paraId="7F2EE5B7" w14:textId="2B4E48BF" w:rsidR="008B75DA" w:rsidRPr="008B75DA" w:rsidRDefault="00626831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Au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0" w:type="auto"/>
          </w:tcPr>
          <w:p w14:paraId="452F8CE6" w14:textId="2478E2B8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8B75DA" w:rsidRPr="008B75DA" w14:paraId="2B55C058" w14:textId="77777777" w:rsidTr="00FA1308">
        <w:tc>
          <w:tcPr>
            <w:tcW w:w="0" w:type="auto"/>
            <w:vMerge/>
          </w:tcPr>
          <w:p w14:paraId="6298C6A3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09447E" w14:textId="56751D21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Of Publication</w:t>
            </w:r>
          </w:p>
        </w:tc>
        <w:tc>
          <w:tcPr>
            <w:tcW w:w="0" w:type="auto"/>
          </w:tcPr>
          <w:p w14:paraId="7095511D" w14:textId="10FF70BC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8B75DA" w:rsidRPr="008B75DA" w14:paraId="781986A1" w14:textId="77777777" w:rsidTr="00FA1308">
        <w:tc>
          <w:tcPr>
            <w:tcW w:w="0" w:type="auto"/>
            <w:vMerge/>
          </w:tcPr>
          <w:p w14:paraId="13C0BEB9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616F02" w14:textId="080C1B1D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Country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The Study Was Conducted (Include Province </w:t>
            </w:r>
            <w:r w:rsidR="00C67F9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State If Available)</w:t>
            </w:r>
          </w:p>
        </w:tc>
        <w:tc>
          <w:tcPr>
            <w:tcW w:w="0" w:type="auto"/>
          </w:tcPr>
          <w:p w14:paraId="08EC9B96" w14:textId="5D434199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8B75DA" w:rsidRPr="008B75DA" w14:paraId="0EBE0DA9" w14:textId="77777777" w:rsidTr="00FA1308">
        <w:tc>
          <w:tcPr>
            <w:tcW w:w="0" w:type="auto"/>
            <w:vMerge/>
          </w:tcPr>
          <w:p w14:paraId="064ED716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9E1F91" w14:textId="09975C95" w:rsidR="008B75DA" w:rsidRPr="008B75DA" w:rsidRDefault="00626831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Au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 Stated Study Aims </w:t>
            </w:r>
            <w:proofErr w:type="spellStart"/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And/</w:t>
            </w:r>
            <w:r w:rsidR="00C67F9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="008B75DA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0" w:type="auto"/>
          </w:tcPr>
          <w:p w14:paraId="622DB678" w14:textId="4E2E43D3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Text, As Stated </w:t>
            </w:r>
            <w:proofErr w:type="gramStart"/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gramEnd"/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 Study Auth</w:t>
            </w:r>
            <w:r w:rsidR="0062683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s, Draw On Both Abstract And Introduction</w:t>
            </w:r>
          </w:p>
        </w:tc>
      </w:tr>
      <w:tr w:rsidR="008B75DA" w:rsidRPr="008B75DA" w14:paraId="33A02878" w14:textId="77777777" w:rsidTr="00FA1308">
        <w:tc>
          <w:tcPr>
            <w:tcW w:w="0" w:type="auto"/>
            <w:vMerge/>
          </w:tcPr>
          <w:p w14:paraId="2C1ECDBC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C767C2" w14:textId="1DA406A2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0" w:type="auto"/>
          </w:tcPr>
          <w:p w14:paraId="60E45BBC" w14:textId="4B812E4F" w:rsidR="008B75DA" w:rsidRPr="008B75DA" w:rsidRDefault="00626831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Cat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ies (Qualitative, Quantitative, Mixed Methods) </w:t>
            </w:r>
          </w:p>
        </w:tc>
      </w:tr>
      <w:tr w:rsidR="008B75DA" w:rsidRPr="008B75DA" w14:paraId="5A7FB279" w14:textId="77777777" w:rsidTr="00FA1308">
        <w:tc>
          <w:tcPr>
            <w:tcW w:w="0" w:type="auto"/>
            <w:vMerge/>
          </w:tcPr>
          <w:p w14:paraId="223D5006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33B426" w14:textId="1709C8E5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Methods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0" w:type="auto"/>
          </w:tcPr>
          <w:p w14:paraId="4B92D199" w14:textId="2B92B990" w:rsidR="008B75DA" w:rsidRPr="008B75DA" w:rsidRDefault="00626831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Cat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ies (Focus Groups, Interviews, Survey, Direct Observation, Case R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ts, Document Review, Other)</w:t>
            </w:r>
          </w:p>
        </w:tc>
      </w:tr>
      <w:tr w:rsidR="008B75DA" w:rsidRPr="008B75DA" w14:paraId="1B5B0F26" w14:textId="77777777" w:rsidTr="00FA1308">
        <w:tc>
          <w:tcPr>
            <w:tcW w:w="0" w:type="auto"/>
            <w:vMerge/>
          </w:tcPr>
          <w:p w14:paraId="6FEEA844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BA3084" w14:textId="1E611281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Setting </w:t>
            </w:r>
          </w:p>
        </w:tc>
        <w:tc>
          <w:tcPr>
            <w:tcW w:w="0" w:type="auto"/>
          </w:tcPr>
          <w:p w14:paraId="4EE3FC83" w14:textId="2ACC9580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8B75DA" w:rsidRPr="008B75DA" w14:paraId="35194883" w14:textId="77777777" w:rsidTr="00FA1308">
        <w:tc>
          <w:tcPr>
            <w:tcW w:w="0" w:type="auto"/>
            <w:vMerge/>
          </w:tcPr>
          <w:p w14:paraId="0F60EB51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3032FB" w14:textId="1D71830C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Rurality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Of Study Setting (If </w:t>
            </w:r>
            <w:proofErr w:type="gramStart"/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Stated</w:t>
            </w:r>
            <w:proofErr w:type="gramEnd"/>
          </w:p>
        </w:tc>
        <w:tc>
          <w:tcPr>
            <w:tcW w:w="0" w:type="auto"/>
          </w:tcPr>
          <w:p w14:paraId="182095A3" w14:textId="3F8C3CA1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8B75DA" w:rsidRPr="008B75DA" w14:paraId="252DB5C8" w14:textId="77777777" w:rsidTr="00FA1308">
        <w:tc>
          <w:tcPr>
            <w:tcW w:w="0" w:type="auto"/>
            <w:vMerge/>
          </w:tcPr>
          <w:p w14:paraId="25FF8935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3F71E5" w14:textId="2A34118D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Participant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proofErr w:type="gramStart"/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gramEnd"/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0" w:type="auto"/>
          </w:tcPr>
          <w:p w14:paraId="38014E82" w14:textId="415A5F0A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8B75DA" w:rsidRPr="008B75DA" w14:paraId="10E91C59" w14:textId="77777777" w:rsidTr="00FA1308">
        <w:tc>
          <w:tcPr>
            <w:tcW w:w="0" w:type="auto"/>
          </w:tcPr>
          <w:p w14:paraId="65A38A5A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s</w:t>
            </w:r>
          </w:p>
        </w:tc>
        <w:tc>
          <w:tcPr>
            <w:tcW w:w="0" w:type="auto"/>
          </w:tcPr>
          <w:p w14:paraId="4DFF9096" w14:textId="6E3BDC3D" w:rsidR="008B75DA" w:rsidRPr="008B75DA" w:rsidRDefault="00626831" w:rsidP="008B75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r w:rsidRPr="008B7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ical </w:t>
            </w:r>
            <w:r w:rsidR="008B75DA" w:rsidRPr="008B7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s </w:t>
            </w:r>
            <w:r w:rsidRPr="008B7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mew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r w:rsidRPr="008B7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 (</w:t>
            </w:r>
            <w:r w:rsidR="008B75DA" w:rsidRPr="008B7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DF</w:t>
            </w:r>
            <w:r w:rsidRPr="008B7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14:paraId="605AA7ED" w14:textId="4136B5DF" w:rsidR="008B75DA" w:rsidRPr="008B75DA" w:rsidRDefault="00626831" w:rsidP="008B75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r w:rsidRPr="008B75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es</w:t>
            </w:r>
          </w:p>
        </w:tc>
      </w:tr>
      <w:tr w:rsidR="008B75DA" w:rsidRPr="008B75DA" w14:paraId="7BE70F34" w14:textId="77777777" w:rsidTr="00FA1308">
        <w:tc>
          <w:tcPr>
            <w:tcW w:w="0" w:type="auto"/>
            <w:vMerge w:val="restart"/>
          </w:tcPr>
          <w:p w14:paraId="59F12F5D" w14:textId="7867B35E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Individual TDF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Domains</w:t>
            </w:r>
          </w:p>
        </w:tc>
        <w:tc>
          <w:tcPr>
            <w:tcW w:w="0" w:type="auto"/>
          </w:tcPr>
          <w:p w14:paraId="14B2E2FF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0" w:type="auto"/>
          </w:tcPr>
          <w:p w14:paraId="2DBB0CCE" w14:textId="1F96CE22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Text </w:t>
            </w:r>
          </w:p>
        </w:tc>
      </w:tr>
      <w:tr w:rsidR="008B75DA" w:rsidRPr="008B75DA" w14:paraId="6FD6CAE3" w14:textId="77777777" w:rsidTr="00FA1308">
        <w:tc>
          <w:tcPr>
            <w:tcW w:w="0" w:type="auto"/>
            <w:vMerge/>
          </w:tcPr>
          <w:p w14:paraId="6A3F2BF5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864FC4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Skills </w:t>
            </w:r>
          </w:p>
        </w:tc>
        <w:tc>
          <w:tcPr>
            <w:tcW w:w="0" w:type="auto"/>
          </w:tcPr>
          <w:p w14:paraId="7FAECC0B" w14:textId="6CC416D8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8B75DA" w:rsidRPr="008B75DA" w14:paraId="711FB03B" w14:textId="77777777" w:rsidTr="00FA1308">
        <w:tc>
          <w:tcPr>
            <w:tcW w:w="0" w:type="auto"/>
            <w:vMerge/>
          </w:tcPr>
          <w:p w14:paraId="1E326146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CA892F" w14:textId="080765CC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Professional Role </w:t>
            </w:r>
            <w:r w:rsidR="00717A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nd 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</w:p>
        </w:tc>
        <w:tc>
          <w:tcPr>
            <w:tcW w:w="0" w:type="auto"/>
          </w:tcPr>
          <w:p w14:paraId="2DFD7FE1" w14:textId="59A29BED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Text </w:t>
            </w:r>
          </w:p>
        </w:tc>
      </w:tr>
      <w:tr w:rsidR="008B75DA" w:rsidRPr="008B75DA" w14:paraId="78ED7C1F" w14:textId="77777777" w:rsidTr="00FA1308">
        <w:tc>
          <w:tcPr>
            <w:tcW w:w="0" w:type="auto"/>
            <w:vMerge/>
          </w:tcPr>
          <w:p w14:paraId="67B8AAF0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829B6B" w14:textId="3C633C95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Beliefs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About 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Capabilities </w:t>
            </w:r>
          </w:p>
        </w:tc>
        <w:tc>
          <w:tcPr>
            <w:tcW w:w="0" w:type="auto"/>
          </w:tcPr>
          <w:p w14:paraId="579136BB" w14:textId="21842944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8B75DA" w:rsidRPr="008B75DA" w14:paraId="01C0253C" w14:textId="77777777" w:rsidTr="00FA1308">
        <w:tc>
          <w:tcPr>
            <w:tcW w:w="0" w:type="auto"/>
            <w:vMerge/>
          </w:tcPr>
          <w:p w14:paraId="49BFA972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D461BD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Optimism</w:t>
            </w:r>
          </w:p>
        </w:tc>
        <w:tc>
          <w:tcPr>
            <w:tcW w:w="0" w:type="auto"/>
          </w:tcPr>
          <w:p w14:paraId="66B67C01" w14:textId="56A10934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Text </w:t>
            </w:r>
          </w:p>
        </w:tc>
      </w:tr>
      <w:tr w:rsidR="008B75DA" w:rsidRPr="008B75DA" w14:paraId="7CD2A6C4" w14:textId="77777777" w:rsidTr="00FA1308">
        <w:tc>
          <w:tcPr>
            <w:tcW w:w="0" w:type="auto"/>
            <w:vMerge/>
          </w:tcPr>
          <w:p w14:paraId="43610D5E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4AAD2F" w14:textId="22DBA82D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Beliefs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About 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Consequences</w:t>
            </w:r>
          </w:p>
        </w:tc>
        <w:tc>
          <w:tcPr>
            <w:tcW w:w="0" w:type="auto"/>
          </w:tcPr>
          <w:p w14:paraId="34E2D358" w14:textId="3598644A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8B75DA" w:rsidRPr="008B75DA" w14:paraId="3EA93540" w14:textId="77777777" w:rsidTr="00FA1308">
        <w:tc>
          <w:tcPr>
            <w:tcW w:w="0" w:type="auto"/>
            <w:vMerge/>
          </w:tcPr>
          <w:p w14:paraId="38549834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5FC50E" w14:textId="49906FD7" w:rsidR="008B75DA" w:rsidRPr="008B75DA" w:rsidRDefault="00626831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Rein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cement</w:t>
            </w:r>
          </w:p>
        </w:tc>
        <w:tc>
          <w:tcPr>
            <w:tcW w:w="0" w:type="auto"/>
          </w:tcPr>
          <w:p w14:paraId="15176C7A" w14:textId="618A1CE9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Text </w:t>
            </w:r>
          </w:p>
        </w:tc>
      </w:tr>
      <w:tr w:rsidR="008B75DA" w:rsidRPr="008B75DA" w14:paraId="7C1435A4" w14:textId="77777777" w:rsidTr="00FA1308">
        <w:tc>
          <w:tcPr>
            <w:tcW w:w="0" w:type="auto"/>
            <w:vMerge/>
          </w:tcPr>
          <w:p w14:paraId="7C6CA32D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BCE7C3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Intentions</w:t>
            </w:r>
          </w:p>
        </w:tc>
        <w:tc>
          <w:tcPr>
            <w:tcW w:w="0" w:type="auto"/>
          </w:tcPr>
          <w:p w14:paraId="60140BC4" w14:textId="0553F834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8B75DA" w:rsidRPr="008B75DA" w14:paraId="26B464CE" w14:textId="77777777" w:rsidTr="00FA1308">
        <w:tc>
          <w:tcPr>
            <w:tcW w:w="0" w:type="auto"/>
            <w:vMerge/>
          </w:tcPr>
          <w:p w14:paraId="2E5AD3CF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7C7028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</w:p>
        </w:tc>
        <w:tc>
          <w:tcPr>
            <w:tcW w:w="0" w:type="auto"/>
          </w:tcPr>
          <w:p w14:paraId="59E7A511" w14:textId="2F2FBDE0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Text </w:t>
            </w:r>
          </w:p>
        </w:tc>
      </w:tr>
      <w:tr w:rsidR="008B75DA" w:rsidRPr="008B75DA" w14:paraId="4EAFA0BB" w14:textId="77777777" w:rsidTr="00FA1308">
        <w:tc>
          <w:tcPr>
            <w:tcW w:w="0" w:type="auto"/>
            <w:vMerge/>
          </w:tcPr>
          <w:p w14:paraId="718BEE54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42EEE6" w14:textId="1ED909EB" w:rsidR="008B75DA" w:rsidRPr="008B75DA" w:rsidRDefault="00626831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M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y, </w:t>
            </w:r>
            <w:r w:rsidR="008B75DA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Attention </w:t>
            </w:r>
            <w:r w:rsidR="00717A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nd </w:t>
            </w:r>
            <w:r w:rsidR="008B75DA" w:rsidRPr="008B75DA">
              <w:rPr>
                <w:rFonts w:ascii="Times New Roman" w:hAnsi="Times New Roman" w:cs="Times New Roman"/>
                <w:sz w:val="24"/>
                <w:szCs w:val="24"/>
              </w:rPr>
              <w:t>Decision Processes</w:t>
            </w:r>
          </w:p>
        </w:tc>
        <w:tc>
          <w:tcPr>
            <w:tcW w:w="0" w:type="auto"/>
          </w:tcPr>
          <w:p w14:paraId="42D3B410" w14:textId="2A8BF43A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8B75DA" w:rsidRPr="008B75DA" w14:paraId="76704BA5" w14:textId="77777777" w:rsidTr="00FA1308">
        <w:tc>
          <w:tcPr>
            <w:tcW w:w="0" w:type="auto"/>
            <w:vMerge/>
          </w:tcPr>
          <w:p w14:paraId="42B5F462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6D3442" w14:textId="075E48CD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Environmental Context </w:t>
            </w:r>
            <w:r w:rsidR="00717A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nd </w:t>
            </w: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</w:p>
        </w:tc>
        <w:tc>
          <w:tcPr>
            <w:tcW w:w="0" w:type="auto"/>
          </w:tcPr>
          <w:p w14:paraId="4D7AADF4" w14:textId="46B2A874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Text </w:t>
            </w:r>
          </w:p>
        </w:tc>
      </w:tr>
      <w:tr w:rsidR="008B75DA" w:rsidRPr="008B75DA" w14:paraId="72C40039" w14:textId="77777777" w:rsidTr="00FA1308">
        <w:tc>
          <w:tcPr>
            <w:tcW w:w="0" w:type="auto"/>
            <w:vMerge/>
          </w:tcPr>
          <w:p w14:paraId="4D12E942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8B6D9A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Social Influences</w:t>
            </w:r>
          </w:p>
        </w:tc>
        <w:tc>
          <w:tcPr>
            <w:tcW w:w="0" w:type="auto"/>
          </w:tcPr>
          <w:p w14:paraId="24F8AAFA" w14:textId="34DB87B9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8B75DA" w:rsidRPr="008B75DA" w14:paraId="58FA950C" w14:textId="77777777" w:rsidTr="00FA1308">
        <w:tc>
          <w:tcPr>
            <w:tcW w:w="0" w:type="auto"/>
            <w:vMerge/>
          </w:tcPr>
          <w:p w14:paraId="64498EE1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FB3776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</w:p>
        </w:tc>
        <w:tc>
          <w:tcPr>
            <w:tcW w:w="0" w:type="auto"/>
          </w:tcPr>
          <w:p w14:paraId="648B8F05" w14:textId="4A69A6BF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Text </w:t>
            </w:r>
          </w:p>
        </w:tc>
      </w:tr>
      <w:tr w:rsidR="008B75DA" w:rsidRPr="008B75DA" w14:paraId="22D6F52F" w14:textId="77777777" w:rsidTr="00FA1308">
        <w:tc>
          <w:tcPr>
            <w:tcW w:w="0" w:type="auto"/>
            <w:vMerge/>
          </w:tcPr>
          <w:p w14:paraId="2034CC39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8B5889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>Behavioural Regulation</w:t>
            </w:r>
          </w:p>
        </w:tc>
        <w:tc>
          <w:tcPr>
            <w:tcW w:w="0" w:type="auto"/>
          </w:tcPr>
          <w:p w14:paraId="10D05198" w14:textId="69051D93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8B75DA" w:rsidRPr="008B75DA" w14:paraId="31578370" w14:textId="77777777" w:rsidTr="00FA1308">
        <w:tc>
          <w:tcPr>
            <w:tcW w:w="0" w:type="auto"/>
            <w:vMerge/>
          </w:tcPr>
          <w:p w14:paraId="2B88D20F" w14:textId="77777777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EF55F4" w14:textId="05CD9915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New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Concept</w:t>
            </w:r>
          </w:p>
        </w:tc>
        <w:tc>
          <w:tcPr>
            <w:tcW w:w="0" w:type="auto"/>
          </w:tcPr>
          <w:p w14:paraId="0AC13694" w14:textId="4A53A901" w:rsidR="008B75DA" w:rsidRPr="008B75DA" w:rsidRDefault="008B75DA" w:rsidP="008B7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75D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r w:rsidR="00626831" w:rsidRPr="008B75DA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</w:tbl>
    <w:p w14:paraId="055A37F5" w14:textId="77777777" w:rsidR="008B75DA" w:rsidRPr="008B75DA" w:rsidRDefault="008B75DA" w:rsidP="008B75DA">
      <w:pPr>
        <w:rPr>
          <w:rFonts w:ascii="Times New Roman" w:eastAsiaTheme="minorEastAsia" w:hAnsi="Times New Roman" w:cs="Times New Roman"/>
          <w:kern w:val="0"/>
          <w14:ligatures w14:val="none"/>
        </w:rPr>
      </w:pPr>
    </w:p>
    <w:p w14:paraId="7121646E" w14:textId="77777777" w:rsidR="008B75DA" w:rsidRPr="008B75DA" w:rsidRDefault="008B75DA" w:rsidP="008B75DA">
      <w:pP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</w:p>
    <w:p w14:paraId="2916B32B" w14:textId="14E8DA8E" w:rsidR="008B75DA" w:rsidRPr="008B75DA" w:rsidRDefault="00626831" w:rsidP="008B75DA">
      <w:pPr>
        <w:rPr>
          <w:rFonts w:ascii="Times New Roman" w:eastAsiaTheme="minorEastAsia" w:hAnsi="Times New Roman" w:cs="Times New Roman"/>
          <w:kern w:val="0"/>
          <w14:ligatures w14:val="none"/>
        </w:rPr>
      </w:pPr>
      <w:r w:rsidRPr="008B75DA">
        <w:rPr>
          <w:rFonts w:ascii="Times New Roman" w:eastAsiaTheme="minorEastAsia" w:hAnsi="Times New Roman" w:cs="Times New Roman"/>
          <w:kern w:val="0"/>
          <w14:ligatures w14:val="none"/>
        </w:rPr>
        <w:t xml:space="preserve"> </w:t>
      </w:r>
    </w:p>
    <w:p w14:paraId="1602D738" w14:textId="77777777" w:rsidR="006105A3" w:rsidRDefault="006105A3"/>
    <w:sectPr w:rsidR="006105A3" w:rsidSect="00B32A45">
      <w:headerReference w:type="default" r:id="rId6"/>
      <w:footerReference w:type="even" r:id="rId7"/>
      <w:footerReference w:type="default" r:id="rId8"/>
      <w:pgSz w:w="11901" w:h="16817"/>
      <w:pgMar w:top="1077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0D954" w14:textId="77777777" w:rsidR="00B32A45" w:rsidRDefault="00B32A45">
      <w:pPr>
        <w:spacing w:after="0" w:line="240" w:lineRule="auto"/>
      </w:pPr>
      <w:r>
        <w:separator/>
      </w:r>
    </w:p>
  </w:endnote>
  <w:endnote w:type="continuationSeparator" w:id="0">
    <w:p w14:paraId="7B4C16CC" w14:textId="77777777" w:rsidR="00B32A45" w:rsidRDefault="00B32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2788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CF932F" w14:textId="77777777" w:rsidR="00B16778" w:rsidRDefault="008B75DA" w:rsidP="00AE4D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4E5F18" w14:textId="77777777" w:rsidR="00B16778" w:rsidRDefault="00B16778" w:rsidP="00AE4D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61036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59CD9D" w14:textId="77777777" w:rsidR="00B16778" w:rsidRDefault="008B75DA" w:rsidP="00AE4D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14:paraId="2531BB15" w14:textId="77777777" w:rsidR="00B16778" w:rsidRDefault="00B16778" w:rsidP="005F0E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151B8" w14:textId="77777777" w:rsidR="00B32A45" w:rsidRDefault="00B32A45">
      <w:pPr>
        <w:spacing w:after="0" w:line="240" w:lineRule="auto"/>
      </w:pPr>
      <w:r>
        <w:separator/>
      </w:r>
    </w:p>
  </w:footnote>
  <w:footnote w:type="continuationSeparator" w:id="0">
    <w:p w14:paraId="1E14C874" w14:textId="77777777" w:rsidR="00B32A45" w:rsidRDefault="00B32A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0EC2A" w14:textId="77777777" w:rsidR="00B16778" w:rsidRPr="00D10189" w:rsidRDefault="00B16778" w:rsidP="00D101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ztTAyNzUzMTWxNDdW0lEKTi0uzszPAykwrAUAZ2D6fCwAAAA="/>
  </w:docVars>
  <w:rsids>
    <w:rsidRoot w:val="008B75DA"/>
    <w:rsid w:val="000A1635"/>
    <w:rsid w:val="000B1E53"/>
    <w:rsid w:val="001D6098"/>
    <w:rsid w:val="003617DC"/>
    <w:rsid w:val="003D68CF"/>
    <w:rsid w:val="005122ED"/>
    <w:rsid w:val="006105A3"/>
    <w:rsid w:val="00626831"/>
    <w:rsid w:val="00717AF1"/>
    <w:rsid w:val="00795C15"/>
    <w:rsid w:val="008B75DA"/>
    <w:rsid w:val="00911260"/>
    <w:rsid w:val="009C7DDA"/>
    <w:rsid w:val="00A766FE"/>
    <w:rsid w:val="00B16778"/>
    <w:rsid w:val="00B32A45"/>
    <w:rsid w:val="00B94575"/>
    <w:rsid w:val="00C67F96"/>
    <w:rsid w:val="00CC7217"/>
    <w:rsid w:val="00D3774A"/>
    <w:rsid w:val="00DC7841"/>
    <w:rsid w:val="00F82BE1"/>
    <w:rsid w:val="00FF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14EB7"/>
  <w15:chartTrackingRefBased/>
  <w15:docId w15:val="{B1820298-E9EC-486C-ADE2-6546FF65F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5D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75D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B75DA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B75D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B75DA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B75DA"/>
  </w:style>
  <w:style w:type="character" w:styleId="CommentReference">
    <w:name w:val="annotation reference"/>
    <w:basedOn w:val="DefaultParagraphFont"/>
    <w:uiPriority w:val="99"/>
    <w:semiHidden/>
    <w:unhideWhenUsed/>
    <w:rsid w:val="008B7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5DA"/>
    <w:pPr>
      <w:spacing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5DA"/>
    <w:rPr>
      <w:rFonts w:eastAsiaTheme="minorEastAsia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B1E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640</Words>
  <Characters>93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Bailie</dc:creator>
  <cp:keywords/>
  <dc:description/>
  <cp:lastModifiedBy>Jodie Bailie</cp:lastModifiedBy>
  <cp:revision>3</cp:revision>
  <dcterms:created xsi:type="dcterms:W3CDTF">2024-02-21T01:19:00Z</dcterms:created>
  <dcterms:modified xsi:type="dcterms:W3CDTF">2024-02-21T01:19:00Z</dcterms:modified>
</cp:coreProperties>
</file>